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3F478" w14:textId="77777777" w:rsidR="0089329C" w:rsidRPr="0089329C" w:rsidRDefault="0089329C" w:rsidP="0089329C">
      <w:pPr>
        <w:pStyle w:val="Lgende"/>
        <w:jc w:val="both"/>
        <w:rPr>
          <w:rFonts w:ascii="Times New Roman" w:hAnsi="Times New Roman" w:cs="Times New Roman"/>
          <w:i w:val="0"/>
          <w:color w:val="000000" w:themeColor="text1"/>
          <w:lang w:val="en-US"/>
        </w:rPr>
      </w:pPr>
      <w:r w:rsidRPr="0089329C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>S3 Table.</w:t>
      </w:r>
      <w:r w:rsidRPr="0089329C">
        <w:rPr>
          <w:rFonts w:ascii="Times New Roman" w:hAnsi="Times New Roman" w:cs="Times New Roman"/>
          <w:i w:val="0"/>
          <w:color w:val="000000" w:themeColor="text1"/>
          <w:lang w:val="en-US"/>
        </w:rPr>
        <w:t xml:space="preserve"> </w:t>
      </w:r>
      <w:r w:rsidRPr="002A3802">
        <w:rPr>
          <w:rFonts w:ascii="Times New Roman" w:hAnsi="Times New Roman" w:cs="Times New Roman"/>
          <w:b/>
          <w:bCs/>
          <w:i w:val="0"/>
          <w:color w:val="000000" w:themeColor="text1"/>
          <w:lang w:val="en-US"/>
        </w:rPr>
        <w:t>Companion table describing all variables in Table S2.</w:t>
      </w:r>
    </w:p>
    <w:tbl>
      <w:tblPr>
        <w:tblW w:w="8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5340"/>
        <w:gridCol w:w="1400"/>
      </w:tblGrid>
      <w:tr w:rsidR="0089329C" w:rsidRPr="0089329C" w14:paraId="3C5E4760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66966" w14:textId="77777777" w:rsidR="0089329C" w:rsidRPr="0089329C" w:rsidRDefault="0089329C" w:rsidP="000C189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8644AC" w14:textId="77777777" w:rsidR="0089329C" w:rsidRPr="0089329C" w:rsidRDefault="0089329C" w:rsidP="000C189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5536C" w14:textId="77777777" w:rsidR="0089329C" w:rsidRPr="0089329C" w:rsidRDefault="0089329C" w:rsidP="000C1898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</w:tr>
      <w:tr w:rsidR="0089329C" w:rsidRPr="0089329C" w14:paraId="2FD6D70B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5125C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D.M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DF6C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udy/paper unique identifier, relative to the ma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1730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00EE0ADF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4925E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ID.F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0040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udy/paper unique identifier, relative to the forest plo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75F41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36E562DD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C0B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4ECB2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st of authors, written as if they were cited in a pap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4127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 string</w:t>
            </w:r>
          </w:p>
        </w:tc>
      </w:tr>
      <w:tr w:rsidR="0089329C" w:rsidRPr="0089329C" w14:paraId="22128E1E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8F21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5AC7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blication yea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65C60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5CC7051B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D410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E485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dentification number for each observation in the stud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B4732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21ED9D5D" w14:textId="77777777" w:rsidTr="000C1898">
        <w:trPr>
          <w:trHeight w:val="84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BC2A3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E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6BB4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iomes derived from terrestrial ecoregions as defined by the World Wildlife Fund (WWF; boreal [BOR], temperate [TEM] and tropical [TRO]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B1B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</w:tr>
      <w:tr w:rsidR="0089329C" w:rsidRPr="0089329C" w14:paraId="284C9E4B" w14:textId="77777777" w:rsidTr="000C1898">
        <w:trPr>
          <w:trHeight w:val="56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AB13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D0F7B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ype of impact from hydropower, either flow regulation [FLOW.REG] or water level fluctuation [WLF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914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</w:tr>
      <w:tr w:rsidR="0089329C" w:rsidRPr="0089329C" w14:paraId="69F390D3" w14:textId="77777777" w:rsidTr="000C1898">
        <w:trPr>
          <w:trHeight w:val="56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6CC1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5E2DC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ype of study, either longitudinal gradient [GRAD] or cross-sectional (natural vs impacted [NAT.IMP]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CD4F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</w:tr>
      <w:tr w:rsidR="0089329C" w:rsidRPr="0089329C" w14:paraId="51A0F568" w14:textId="77777777" w:rsidTr="000C1898">
        <w:trPr>
          <w:trHeight w:val="84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7E13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807C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ason samples were collected [SPRING, SUMMER, FALL, WINTER]. Samples that were collected over multiple seasons (composite) are referred to as 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EF60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</w:tr>
      <w:tr w:rsidR="0089329C" w:rsidRPr="0089329C" w14:paraId="4A89D9C9" w14:textId="77777777" w:rsidTr="000C1898">
        <w:trPr>
          <w:trHeight w:val="84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37D9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A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59F0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mpling gear used to sample macroinvertebrates; d-nets, kick-sample and Surber [NET], Ponar and Ekman [GRAB] and colonization baskets [COL.BASKET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EBCC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</w:tr>
      <w:tr w:rsidR="0089329C" w:rsidRPr="0089329C" w14:paraId="2BC15726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4C45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MEAN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D330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richness in reference sample (number of tax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B127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65452B37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90B72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S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8E88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ard deviation of mean richness in reference samp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8F1C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041F6110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7DB8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N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DE897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mple number for mean richness in reference samp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D02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4BCDF707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B48F3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.MEAN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A7D92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 richness in impacted sample (number of taxa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04E6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5A49B288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AA74D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.SD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1140E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ndard deviation of mean richness in impacted samp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4A2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3CF3055F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2F3DB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.N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1FA58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mple number for mean richness in impacted samp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DB70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140B06D6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1E896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4A731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ed effect sizes (</w:t>
            </w:r>
            <w:r w:rsidRPr="008932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</w:t>
            </w: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F07CC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03B60A51" w14:textId="77777777" w:rsidTr="000C1898">
        <w:trPr>
          <w:trHeight w:val="36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1FE8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E897C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mpling variance corresponding to respective effect sizes (</w:t>
            </w:r>
            <w:r w:rsidRPr="008932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</w:t>
            </w:r>
            <w:r w:rsidRPr="008932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g</w:t>
            </w: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D515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41087855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67035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B9697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verse variance as weight associated to each stud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D0A14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25698C17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D3143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.LOW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7D61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confidence interv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239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0ECD624B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159C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.UP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9F7E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confidence interv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87140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erical</w:t>
            </w:r>
          </w:p>
        </w:tc>
      </w:tr>
      <w:tr w:rsidR="0089329C" w:rsidRPr="0089329C" w14:paraId="3F212252" w14:textId="77777777" w:rsidTr="000C1898">
        <w:trPr>
          <w:trHeight w:val="320"/>
          <w:jc w:val="center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09A01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61127F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scription of impact the effect size repres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F6EF9" w14:textId="77777777" w:rsidR="0089329C" w:rsidRPr="0089329C" w:rsidRDefault="0089329C" w:rsidP="000C189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32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 string</w:t>
            </w:r>
          </w:p>
        </w:tc>
      </w:tr>
    </w:tbl>
    <w:p w14:paraId="2BAB2DB9" w14:textId="65CAA830" w:rsidR="0089329C" w:rsidRPr="00B35C44" w:rsidRDefault="0089329C">
      <w:pPr>
        <w:rPr>
          <w:rFonts w:ascii="Times New Roman" w:hAnsi="Times New Roman" w:cs="Times New Roman"/>
          <w:lang w:val="en-US" w:eastAsia="ja-JP"/>
        </w:rPr>
      </w:pPr>
    </w:p>
    <w:sectPr w:rsidR="0089329C" w:rsidRPr="00B35C44" w:rsidSect="0007043D">
      <w:footerReference w:type="even" r:id="rId7"/>
      <w:footerReference w:type="default" r:id="rId8"/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2A9F1" w14:textId="77777777" w:rsidR="00E650C0" w:rsidRDefault="00E650C0" w:rsidP="006608BE">
      <w:r>
        <w:separator/>
      </w:r>
    </w:p>
  </w:endnote>
  <w:endnote w:type="continuationSeparator" w:id="0">
    <w:p w14:paraId="3144C1D1" w14:textId="77777777" w:rsidR="00E650C0" w:rsidRDefault="00E650C0" w:rsidP="00660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27474953"/>
      <w:docPartObj>
        <w:docPartGallery w:val="Page Numbers (Bottom of Page)"/>
        <w:docPartUnique/>
      </w:docPartObj>
    </w:sdtPr>
    <w:sdtContent>
      <w:p w14:paraId="046EDD21" w14:textId="445172E3" w:rsidR="006608BE" w:rsidRDefault="006608BE" w:rsidP="00374FE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981D254" w14:textId="77777777" w:rsidR="006608BE" w:rsidRDefault="006608BE" w:rsidP="006608B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116477175"/>
      <w:docPartObj>
        <w:docPartGallery w:val="Page Numbers (Bottom of Page)"/>
        <w:docPartUnique/>
      </w:docPartObj>
    </w:sdtPr>
    <w:sdtContent>
      <w:p w14:paraId="2F982536" w14:textId="1DDF495C" w:rsidR="006608BE" w:rsidRDefault="006608BE" w:rsidP="00374FE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21E37F52" w14:textId="77777777" w:rsidR="006608BE" w:rsidRDefault="006608BE" w:rsidP="006608B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47DDC" w14:textId="77777777" w:rsidR="00E650C0" w:rsidRDefault="00E650C0" w:rsidP="006608BE">
      <w:r>
        <w:separator/>
      </w:r>
    </w:p>
  </w:footnote>
  <w:footnote w:type="continuationSeparator" w:id="0">
    <w:p w14:paraId="151064FE" w14:textId="77777777" w:rsidR="00E650C0" w:rsidRDefault="00E650C0" w:rsidP="006608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929F2"/>
    <w:multiLevelType w:val="hybridMultilevel"/>
    <w:tmpl w:val="25547F36"/>
    <w:lvl w:ilvl="0" w:tplc="6F268498"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075B54A0"/>
    <w:multiLevelType w:val="hybridMultilevel"/>
    <w:tmpl w:val="FCE68574"/>
    <w:lvl w:ilvl="0" w:tplc="A8EE3D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15EEF"/>
    <w:multiLevelType w:val="hybridMultilevel"/>
    <w:tmpl w:val="940647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7280A"/>
    <w:multiLevelType w:val="hybridMultilevel"/>
    <w:tmpl w:val="7A603A7C"/>
    <w:lvl w:ilvl="0" w:tplc="7854BB9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13036"/>
    <w:multiLevelType w:val="hybridMultilevel"/>
    <w:tmpl w:val="83EA4706"/>
    <w:lvl w:ilvl="0" w:tplc="040C0001">
      <w:start w:val="1"/>
      <w:numFmt w:val="bullet"/>
      <w:lvlText w:val=""/>
      <w:lvlJc w:val="left"/>
      <w:pPr>
        <w:ind w:left="142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4" w:hanging="360"/>
      </w:pPr>
      <w:rPr>
        <w:rFonts w:ascii="Wingdings" w:hAnsi="Wingdings" w:hint="default"/>
      </w:rPr>
    </w:lvl>
  </w:abstractNum>
  <w:abstractNum w:abstractNumId="5" w15:restartNumberingAfterBreak="0">
    <w:nsid w:val="18DC632E"/>
    <w:multiLevelType w:val="hybridMultilevel"/>
    <w:tmpl w:val="919CA6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92529B"/>
    <w:multiLevelType w:val="hybridMultilevel"/>
    <w:tmpl w:val="B5DA02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C45AFF"/>
    <w:multiLevelType w:val="hybridMultilevel"/>
    <w:tmpl w:val="5CC0B77E"/>
    <w:lvl w:ilvl="0" w:tplc="C06A2DB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51AFC"/>
    <w:multiLevelType w:val="hybridMultilevel"/>
    <w:tmpl w:val="FDC63A2E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581B49E8"/>
    <w:multiLevelType w:val="hybridMultilevel"/>
    <w:tmpl w:val="D67E3FBA"/>
    <w:lvl w:ilvl="0" w:tplc="9FF026DA"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58FA3B6B"/>
    <w:multiLevelType w:val="hybridMultilevel"/>
    <w:tmpl w:val="6D281920"/>
    <w:lvl w:ilvl="0" w:tplc="040C0001">
      <w:start w:val="1"/>
      <w:numFmt w:val="bullet"/>
      <w:lvlText w:val=""/>
      <w:lvlJc w:val="left"/>
      <w:pPr>
        <w:ind w:left="142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7" w:hanging="360"/>
      </w:pPr>
      <w:rPr>
        <w:rFonts w:ascii="Wingdings" w:hAnsi="Wingdings" w:hint="default"/>
      </w:rPr>
    </w:lvl>
  </w:abstractNum>
  <w:abstractNum w:abstractNumId="11" w15:restartNumberingAfterBreak="0">
    <w:nsid w:val="61967D86"/>
    <w:multiLevelType w:val="hybridMultilevel"/>
    <w:tmpl w:val="9A1A6E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F24CA0"/>
    <w:multiLevelType w:val="hybridMultilevel"/>
    <w:tmpl w:val="CD6C29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8B2CC5"/>
    <w:multiLevelType w:val="hybridMultilevel"/>
    <w:tmpl w:val="CEDC6DAC"/>
    <w:lvl w:ilvl="0" w:tplc="7C9E5A1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7A7357"/>
    <w:multiLevelType w:val="hybridMultilevel"/>
    <w:tmpl w:val="60ACFEC8"/>
    <w:lvl w:ilvl="0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6BBA1090"/>
    <w:multiLevelType w:val="hybridMultilevel"/>
    <w:tmpl w:val="10EA33B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697399"/>
    <w:multiLevelType w:val="hybridMultilevel"/>
    <w:tmpl w:val="F0A6C1D2"/>
    <w:lvl w:ilvl="0" w:tplc="F252D3C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7100800">
    <w:abstractNumId w:val="4"/>
  </w:num>
  <w:num w:numId="2" w16cid:durableId="1136992003">
    <w:abstractNumId w:val="6"/>
  </w:num>
  <w:num w:numId="3" w16cid:durableId="985202842">
    <w:abstractNumId w:val="8"/>
  </w:num>
  <w:num w:numId="4" w16cid:durableId="690453280">
    <w:abstractNumId w:val="10"/>
  </w:num>
  <w:num w:numId="5" w16cid:durableId="1950121324">
    <w:abstractNumId w:val="2"/>
  </w:num>
  <w:num w:numId="6" w16cid:durableId="16933855">
    <w:abstractNumId w:val="12"/>
  </w:num>
  <w:num w:numId="7" w16cid:durableId="921983586">
    <w:abstractNumId w:val="1"/>
  </w:num>
  <w:num w:numId="8" w16cid:durableId="1294479199">
    <w:abstractNumId w:val="14"/>
  </w:num>
  <w:num w:numId="9" w16cid:durableId="2017222621">
    <w:abstractNumId w:val="11"/>
  </w:num>
  <w:num w:numId="10" w16cid:durableId="1519005403">
    <w:abstractNumId w:val="5"/>
  </w:num>
  <w:num w:numId="11" w16cid:durableId="2080059760">
    <w:abstractNumId w:val="3"/>
  </w:num>
  <w:num w:numId="12" w16cid:durableId="629671727">
    <w:abstractNumId w:val="9"/>
  </w:num>
  <w:num w:numId="13" w16cid:durableId="2077900953">
    <w:abstractNumId w:val="0"/>
  </w:num>
  <w:num w:numId="14" w16cid:durableId="1533957880">
    <w:abstractNumId w:val="7"/>
  </w:num>
  <w:num w:numId="15" w16cid:durableId="604119155">
    <w:abstractNumId w:val="16"/>
  </w:num>
  <w:num w:numId="16" w16cid:durableId="768743651">
    <w:abstractNumId w:val="15"/>
  </w:num>
  <w:num w:numId="17" w16cid:durableId="19213257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E1F"/>
    <w:rsid w:val="000168CE"/>
    <w:rsid w:val="000C5A64"/>
    <w:rsid w:val="000D1ED4"/>
    <w:rsid w:val="000D71CC"/>
    <w:rsid w:val="000F6831"/>
    <w:rsid w:val="00102D97"/>
    <w:rsid w:val="00106014"/>
    <w:rsid w:val="00121414"/>
    <w:rsid w:val="00136DA7"/>
    <w:rsid w:val="001620B6"/>
    <w:rsid w:val="00164B95"/>
    <w:rsid w:val="00166BC5"/>
    <w:rsid w:val="001A173B"/>
    <w:rsid w:val="001B7CF6"/>
    <w:rsid w:val="001F1DA6"/>
    <w:rsid w:val="00204551"/>
    <w:rsid w:val="0020559C"/>
    <w:rsid w:val="00211863"/>
    <w:rsid w:val="00213272"/>
    <w:rsid w:val="002153BA"/>
    <w:rsid w:val="002235A5"/>
    <w:rsid w:val="00230634"/>
    <w:rsid w:val="00234CDE"/>
    <w:rsid w:val="00245072"/>
    <w:rsid w:val="00272206"/>
    <w:rsid w:val="00287E03"/>
    <w:rsid w:val="002A0D08"/>
    <w:rsid w:val="002A3802"/>
    <w:rsid w:val="002A61A1"/>
    <w:rsid w:val="002B402C"/>
    <w:rsid w:val="002D08EC"/>
    <w:rsid w:val="002D5F36"/>
    <w:rsid w:val="003037CC"/>
    <w:rsid w:val="00315F46"/>
    <w:rsid w:val="00340C40"/>
    <w:rsid w:val="00343F35"/>
    <w:rsid w:val="003548F1"/>
    <w:rsid w:val="00361E25"/>
    <w:rsid w:val="003838C4"/>
    <w:rsid w:val="003859A8"/>
    <w:rsid w:val="003A4D62"/>
    <w:rsid w:val="003C465F"/>
    <w:rsid w:val="003D6ACB"/>
    <w:rsid w:val="00403B67"/>
    <w:rsid w:val="00414072"/>
    <w:rsid w:val="00422259"/>
    <w:rsid w:val="004854EB"/>
    <w:rsid w:val="00491B97"/>
    <w:rsid w:val="00492B45"/>
    <w:rsid w:val="00542F11"/>
    <w:rsid w:val="005525D8"/>
    <w:rsid w:val="00561910"/>
    <w:rsid w:val="0056252E"/>
    <w:rsid w:val="00562DED"/>
    <w:rsid w:val="00573263"/>
    <w:rsid w:val="005C08F7"/>
    <w:rsid w:val="005C6455"/>
    <w:rsid w:val="005C6C63"/>
    <w:rsid w:val="005E2BCE"/>
    <w:rsid w:val="005E5BBB"/>
    <w:rsid w:val="005F0A45"/>
    <w:rsid w:val="006113A9"/>
    <w:rsid w:val="0061277E"/>
    <w:rsid w:val="00617950"/>
    <w:rsid w:val="006208C5"/>
    <w:rsid w:val="006236A7"/>
    <w:rsid w:val="00637EF5"/>
    <w:rsid w:val="00641825"/>
    <w:rsid w:val="00643520"/>
    <w:rsid w:val="00655C03"/>
    <w:rsid w:val="006608BE"/>
    <w:rsid w:val="006A236D"/>
    <w:rsid w:val="006B4C94"/>
    <w:rsid w:val="006C167C"/>
    <w:rsid w:val="006E01B4"/>
    <w:rsid w:val="006E166A"/>
    <w:rsid w:val="006E3431"/>
    <w:rsid w:val="006E348F"/>
    <w:rsid w:val="006E5DDB"/>
    <w:rsid w:val="006F586C"/>
    <w:rsid w:val="00711C10"/>
    <w:rsid w:val="00712487"/>
    <w:rsid w:val="007171DE"/>
    <w:rsid w:val="00737B4E"/>
    <w:rsid w:val="0075667B"/>
    <w:rsid w:val="007678A7"/>
    <w:rsid w:val="00771FD6"/>
    <w:rsid w:val="007D25AC"/>
    <w:rsid w:val="007D6DFA"/>
    <w:rsid w:val="007F77B1"/>
    <w:rsid w:val="00806615"/>
    <w:rsid w:val="00833B10"/>
    <w:rsid w:val="0083487D"/>
    <w:rsid w:val="0089329C"/>
    <w:rsid w:val="008B7752"/>
    <w:rsid w:val="008F3903"/>
    <w:rsid w:val="0091357B"/>
    <w:rsid w:val="00927207"/>
    <w:rsid w:val="00930D32"/>
    <w:rsid w:val="00932563"/>
    <w:rsid w:val="00944C12"/>
    <w:rsid w:val="00946501"/>
    <w:rsid w:val="009509E3"/>
    <w:rsid w:val="00953A32"/>
    <w:rsid w:val="00953AEA"/>
    <w:rsid w:val="00956BF9"/>
    <w:rsid w:val="00965CCE"/>
    <w:rsid w:val="009A7A65"/>
    <w:rsid w:val="009B4E6B"/>
    <w:rsid w:val="009D0E88"/>
    <w:rsid w:val="009D69CE"/>
    <w:rsid w:val="009F1958"/>
    <w:rsid w:val="009F1A49"/>
    <w:rsid w:val="009F5062"/>
    <w:rsid w:val="00A25408"/>
    <w:rsid w:val="00A3750E"/>
    <w:rsid w:val="00A5044F"/>
    <w:rsid w:val="00A57685"/>
    <w:rsid w:val="00A84334"/>
    <w:rsid w:val="00A86565"/>
    <w:rsid w:val="00A93FFE"/>
    <w:rsid w:val="00AB2FBF"/>
    <w:rsid w:val="00AD6BDB"/>
    <w:rsid w:val="00AF1595"/>
    <w:rsid w:val="00B04C14"/>
    <w:rsid w:val="00B22953"/>
    <w:rsid w:val="00B24F66"/>
    <w:rsid w:val="00B35C44"/>
    <w:rsid w:val="00B559A6"/>
    <w:rsid w:val="00B64FBF"/>
    <w:rsid w:val="00B64FC2"/>
    <w:rsid w:val="00B65F74"/>
    <w:rsid w:val="00B70A1C"/>
    <w:rsid w:val="00BA16CB"/>
    <w:rsid w:val="00BA27F7"/>
    <w:rsid w:val="00BB0E14"/>
    <w:rsid w:val="00BC1251"/>
    <w:rsid w:val="00BD0C07"/>
    <w:rsid w:val="00BE264C"/>
    <w:rsid w:val="00BE5199"/>
    <w:rsid w:val="00C1745F"/>
    <w:rsid w:val="00C22278"/>
    <w:rsid w:val="00C25BD5"/>
    <w:rsid w:val="00C401A9"/>
    <w:rsid w:val="00C54002"/>
    <w:rsid w:val="00C55308"/>
    <w:rsid w:val="00C86EFC"/>
    <w:rsid w:val="00CC1B01"/>
    <w:rsid w:val="00CC44A9"/>
    <w:rsid w:val="00D23104"/>
    <w:rsid w:val="00D23286"/>
    <w:rsid w:val="00D741CB"/>
    <w:rsid w:val="00D9103B"/>
    <w:rsid w:val="00DD68A7"/>
    <w:rsid w:val="00DF5CE7"/>
    <w:rsid w:val="00E605AD"/>
    <w:rsid w:val="00E650C0"/>
    <w:rsid w:val="00E761A3"/>
    <w:rsid w:val="00E86CCD"/>
    <w:rsid w:val="00EA3E1F"/>
    <w:rsid w:val="00EE1B0A"/>
    <w:rsid w:val="00EF6F10"/>
    <w:rsid w:val="00F041DE"/>
    <w:rsid w:val="00F4190C"/>
    <w:rsid w:val="00F56EAF"/>
    <w:rsid w:val="00F57B8D"/>
    <w:rsid w:val="00F8068B"/>
    <w:rsid w:val="00F81068"/>
    <w:rsid w:val="00FA05FD"/>
    <w:rsid w:val="00FA5B9F"/>
    <w:rsid w:val="00FE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0B6ACF"/>
  <w14:defaultImageDpi w14:val="32767"/>
  <w15:chartTrackingRefBased/>
  <w15:docId w15:val="{8AC4196A-AF6F-5F4B-B2B1-63CAC0F9F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932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9B4E6B"/>
  </w:style>
  <w:style w:type="paragraph" w:customStyle="1" w:styleId="Default">
    <w:name w:val="Default"/>
    <w:rsid w:val="00EA3E1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EA3E1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89329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 w:eastAsia="fr-CA"/>
    </w:rPr>
  </w:style>
  <w:style w:type="character" w:styleId="Hyperlien">
    <w:name w:val="Hyperlink"/>
    <w:basedOn w:val="Policepardfaut"/>
    <w:uiPriority w:val="99"/>
    <w:unhideWhenUsed/>
    <w:rsid w:val="0089329C"/>
    <w:rPr>
      <w:color w:val="0563C1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89329C"/>
    <w:rPr>
      <w:rFonts w:eastAsiaTheme="minorEastAsia"/>
      <w:lang w:val="en-US"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9329C"/>
    <w:rPr>
      <w:rFonts w:eastAsiaTheme="minorEastAsia"/>
      <w:lang w:val="en-US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89329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9329C"/>
    <w:pPr>
      <w:spacing w:after="200"/>
    </w:pPr>
    <w:rPr>
      <w:rFonts w:eastAsiaTheme="minorEastAsia"/>
      <w:lang w:val="en-US" w:eastAsia="ja-JP"/>
    </w:rPr>
  </w:style>
  <w:style w:type="character" w:customStyle="1" w:styleId="CommentaireCar">
    <w:name w:val="Commentaire Car"/>
    <w:basedOn w:val="Policepardfaut"/>
    <w:link w:val="Commentaire"/>
    <w:uiPriority w:val="99"/>
    <w:rsid w:val="0089329C"/>
    <w:rPr>
      <w:rFonts w:eastAsiaTheme="minorEastAsia"/>
      <w:lang w:val="en-US"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329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329C"/>
    <w:rPr>
      <w:rFonts w:eastAsiaTheme="minorEastAsia"/>
      <w:b/>
      <w:bCs/>
      <w:sz w:val="20"/>
      <w:szCs w:val="20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329C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29C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character" w:styleId="Lienvisit">
    <w:name w:val="FollowedHyperlink"/>
    <w:basedOn w:val="Policepardfaut"/>
    <w:uiPriority w:val="99"/>
    <w:semiHidden/>
    <w:unhideWhenUsed/>
    <w:rsid w:val="0089329C"/>
    <w:rPr>
      <w:color w:val="954F72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89329C"/>
    <w:pPr>
      <w:tabs>
        <w:tab w:val="center" w:pos="4320"/>
        <w:tab w:val="right" w:pos="8640"/>
      </w:tabs>
    </w:pPr>
    <w:rPr>
      <w:rFonts w:eastAsiaTheme="minorEastAsia"/>
      <w:lang w:val="en-US"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89329C"/>
    <w:rPr>
      <w:rFonts w:eastAsiaTheme="minorEastAsia"/>
      <w:lang w:val="en-US" w:eastAsia="ja-JP"/>
    </w:rPr>
  </w:style>
  <w:style w:type="character" w:styleId="Numrodepage">
    <w:name w:val="page number"/>
    <w:basedOn w:val="Policepardfaut"/>
    <w:uiPriority w:val="99"/>
    <w:semiHidden/>
    <w:unhideWhenUsed/>
    <w:rsid w:val="0089329C"/>
  </w:style>
  <w:style w:type="character" w:styleId="lev">
    <w:name w:val="Strong"/>
    <w:basedOn w:val="Policepardfaut"/>
    <w:uiPriority w:val="22"/>
    <w:qFormat/>
    <w:rsid w:val="0089329C"/>
    <w:rPr>
      <w:b/>
      <w:bCs/>
    </w:rPr>
  </w:style>
  <w:style w:type="character" w:styleId="Textedelespacerserv">
    <w:name w:val="Placeholder Text"/>
    <w:basedOn w:val="Policepardfaut"/>
    <w:uiPriority w:val="99"/>
    <w:semiHidden/>
    <w:rsid w:val="0089329C"/>
    <w:rPr>
      <w:color w:val="808080"/>
    </w:rPr>
  </w:style>
  <w:style w:type="paragraph" w:customStyle="1" w:styleId="Bibliographie1">
    <w:name w:val="Bibliographie1"/>
    <w:basedOn w:val="Normal"/>
    <w:rsid w:val="0089329C"/>
    <w:pPr>
      <w:spacing w:after="240"/>
    </w:pPr>
    <w:rPr>
      <w:rFonts w:ascii="Times New Roman" w:eastAsiaTheme="minorEastAsia" w:hAnsi="Times New Roman" w:cs="Times New Roman"/>
      <w:b/>
      <w:lang w:val="en-CA" w:eastAsia="ja-JP"/>
    </w:rPr>
  </w:style>
  <w:style w:type="paragraph" w:styleId="Paragraphedeliste">
    <w:name w:val="List Paragraph"/>
    <w:basedOn w:val="Normal"/>
    <w:uiPriority w:val="34"/>
    <w:qFormat/>
    <w:rsid w:val="0089329C"/>
    <w:pPr>
      <w:spacing w:after="200"/>
      <w:ind w:left="720"/>
      <w:contextualSpacing/>
    </w:pPr>
    <w:rPr>
      <w:rFonts w:eastAsiaTheme="minorEastAsia"/>
      <w:lang w:val="en-US" w:eastAsia="ja-JP"/>
    </w:rPr>
  </w:style>
  <w:style w:type="paragraph" w:styleId="Rvision">
    <w:name w:val="Revision"/>
    <w:hidden/>
    <w:uiPriority w:val="99"/>
    <w:semiHidden/>
    <w:rsid w:val="0089329C"/>
    <w:rPr>
      <w:rFonts w:eastAsiaTheme="minorEastAsia"/>
      <w:lang w:val="en-US" w:eastAsia="ja-JP"/>
    </w:rPr>
  </w:style>
  <w:style w:type="table" w:styleId="Grilledutableau">
    <w:name w:val="Table Grid"/>
    <w:basedOn w:val="TableauNormal"/>
    <w:uiPriority w:val="39"/>
    <w:rsid w:val="00893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89329C"/>
    <w:pPr>
      <w:tabs>
        <w:tab w:val="center" w:pos="4680"/>
        <w:tab w:val="right" w:pos="9360"/>
      </w:tabs>
    </w:pPr>
    <w:rPr>
      <w:rFonts w:eastAsiaTheme="minorEastAsia"/>
      <w:lang w:val="en-US" w:eastAsia="ja-JP"/>
    </w:rPr>
  </w:style>
  <w:style w:type="character" w:customStyle="1" w:styleId="En-tteCar">
    <w:name w:val="En-tête Car"/>
    <w:basedOn w:val="Policepardfaut"/>
    <w:link w:val="En-tte"/>
    <w:uiPriority w:val="99"/>
    <w:rsid w:val="0089329C"/>
    <w:rPr>
      <w:rFonts w:eastAsiaTheme="minorEastAsia"/>
      <w:lang w:val="en-US" w:eastAsia="ja-JP"/>
    </w:rPr>
  </w:style>
  <w:style w:type="paragraph" w:customStyle="1" w:styleId="CM1">
    <w:name w:val="CM1"/>
    <w:basedOn w:val="Default"/>
    <w:next w:val="Default"/>
    <w:rsid w:val="0089329C"/>
    <w:rPr>
      <w:rFonts w:cs="Times New Roman"/>
      <w:color w:val="auto"/>
    </w:rPr>
  </w:style>
  <w:style w:type="paragraph" w:customStyle="1" w:styleId="msonormal0">
    <w:name w:val="msonormal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5">
    <w:name w:val="xl65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6">
    <w:name w:val="xl66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customStyle="1" w:styleId="xl67">
    <w:name w:val="xl67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fr-CA" w:eastAsia="fr-CA"/>
    </w:rPr>
  </w:style>
  <w:style w:type="paragraph" w:customStyle="1" w:styleId="xl68">
    <w:name w:val="xl68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69">
    <w:name w:val="xl69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70">
    <w:name w:val="xl70"/>
    <w:basedOn w:val="Normal"/>
    <w:rsid w:val="0089329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fr-CA" w:eastAsia="fr-CA"/>
    </w:rPr>
  </w:style>
  <w:style w:type="paragraph" w:customStyle="1" w:styleId="xl71">
    <w:name w:val="xl71"/>
    <w:basedOn w:val="Normal"/>
    <w:rsid w:val="0089329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2">
    <w:name w:val="xl72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3">
    <w:name w:val="xl73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4">
    <w:name w:val="xl74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5">
    <w:name w:val="xl75"/>
    <w:basedOn w:val="Normal"/>
    <w:rsid w:val="0089329C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6">
    <w:name w:val="xl76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7">
    <w:name w:val="xl77"/>
    <w:basedOn w:val="Normal"/>
    <w:rsid w:val="0089329C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8">
    <w:name w:val="xl78"/>
    <w:basedOn w:val="Normal"/>
    <w:rsid w:val="0089329C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79">
    <w:name w:val="xl79"/>
    <w:basedOn w:val="Normal"/>
    <w:rsid w:val="0089329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0">
    <w:name w:val="xl80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1">
    <w:name w:val="xl81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2">
    <w:name w:val="xl82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3">
    <w:name w:val="xl83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4">
    <w:name w:val="xl84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5">
    <w:name w:val="xl85"/>
    <w:basedOn w:val="Normal"/>
    <w:rsid w:val="0089329C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6">
    <w:name w:val="xl86"/>
    <w:basedOn w:val="Normal"/>
    <w:rsid w:val="0089329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fr-CA" w:eastAsia="fr-CA"/>
    </w:rPr>
  </w:style>
  <w:style w:type="paragraph" w:customStyle="1" w:styleId="xl87">
    <w:name w:val="xl87"/>
    <w:basedOn w:val="Normal"/>
    <w:rsid w:val="0089329C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val="fr-CA" w:eastAsia="fr-CA"/>
    </w:rPr>
  </w:style>
  <w:style w:type="paragraph" w:customStyle="1" w:styleId="xl88">
    <w:name w:val="xl88"/>
    <w:basedOn w:val="Normal"/>
    <w:rsid w:val="0089329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2"/>
      <w:szCs w:val="12"/>
      <w:lang w:val="fr-CA" w:eastAsia="fr-CA"/>
    </w:rPr>
  </w:style>
  <w:style w:type="paragraph" w:customStyle="1" w:styleId="Bibliographie2">
    <w:name w:val="Bibliographie2"/>
    <w:basedOn w:val="Normal"/>
    <w:link w:val="BibliographyCar"/>
    <w:rsid w:val="0089329C"/>
    <w:pPr>
      <w:tabs>
        <w:tab w:val="left" w:pos="500"/>
      </w:tabs>
      <w:spacing w:after="240"/>
      <w:ind w:left="504" w:hanging="504"/>
      <w:jc w:val="both"/>
      <w:outlineLvl w:val="0"/>
    </w:pPr>
    <w:rPr>
      <w:rFonts w:ascii="Times New Roman" w:eastAsia="Times New Roman" w:hAnsi="Times New Roman" w:cs="Times New Roman"/>
      <w:lang w:val="en-CA" w:eastAsia="fr-CA"/>
    </w:rPr>
  </w:style>
  <w:style w:type="character" w:customStyle="1" w:styleId="BibliographyCar">
    <w:name w:val="Bibliography Car"/>
    <w:basedOn w:val="Policepardfaut"/>
    <w:link w:val="Bibliographie2"/>
    <w:rsid w:val="0089329C"/>
    <w:rPr>
      <w:rFonts w:ascii="Times New Roman" w:eastAsia="Times New Roman" w:hAnsi="Times New Roman" w:cs="Times New Roman"/>
      <w:lang w:val="en-CA" w:eastAsia="fr-CA"/>
    </w:rPr>
  </w:style>
  <w:style w:type="paragraph" w:customStyle="1" w:styleId="Bibliographie3">
    <w:name w:val="Bibliographie3"/>
    <w:basedOn w:val="Normal"/>
    <w:link w:val="BibliographyCar1"/>
    <w:rsid w:val="0089329C"/>
    <w:pPr>
      <w:tabs>
        <w:tab w:val="left" w:pos="500"/>
      </w:tabs>
      <w:ind w:left="504" w:hanging="504"/>
      <w:jc w:val="both"/>
    </w:pPr>
    <w:rPr>
      <w:rFonts w:ascii="Times New Roman" w:eastAsia="Times New Roman" w:hAnsi="Times New Roman" w:cs="Times New Roman"/>
      <w:i/>
      <w:color w:val="000000" w:themeColor="text1"/>
      <w:sz w:val="18"/>
      <w:szCs w:val="18"/>
      <w:lang w:val="fr-CA" w:eastAsia="fr-CA"/>
    </w:rPr>
  </w:style>
  <w:style w:type="character" w:customStyle="1" w:styleId="LgendeCar">
    <w:name w:val="Légende Car"/>
    <w:basedOn w:val="Policepardfaut"/>
    <w:link w:val="Lgende"/>
    <w:uiPriority w:val="35"/>
    <w:rsid w:val="0089329C"/>
    <w:rPr>
      <w:i/>
      <w:iCs/>
      <w:color w:val="44546A" w:themeColor="text2"/>
      <w:sz w:val="18"/>
      <w:szCs w:val="18"/>
    </w:rPr>
  </w:style>
  <w:style w:type="character" w:customStyle="1" w:styleId="BibliographyCar1">
    <w:name w:val="Bibliography Car1"/>
    <w:basedOn w:val="LgendeCar"/>
    <w:link w:val="Bibliographie3"/>
    <w:rsid w:val="0089329C"/>
    <w:rPr>
      <w:rFonts w:ascii="Times New Roman" w:eastAsia="Times New Roman" w:hAnsi="Times New Roman" w:cs="Times New Roman"/>
      <w:i/>
      <w:iCs w:val="0"/>
      <w:color w:val="000000" w:themeColor="text1"/>
      <w:sz w:val="18"/>
      <w:szCs w:val="1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Trottier</dc:creator>
  <cp:keywords/>
  <dc:description/>
  <cp:lastModifiedBy>Gabrielle Trottier</cp:lastModifiedBy>
  <cp:revision>4</cp:revision>
  <dcterms:created xsi:type="dcterms:W3CDTF">2022-08-05T18:23:00Z</dcterms:created>
  <dcterms:modified xsi:type="dcterms:W3CDTF">2022-08-05T18:35:00Z</dcterms:modified>
</cp:coreProperties>
</file>